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B3748" w14:textId="19929AC6" w:rsidR="009321C2" w:rsidRDefault="009C09E3" w:rsidP="009321C2">
      <w:pPr>
        <w:spacing w:line="480" w:lineRule="auto"/>
        <w:jc w:val="both"/>
      </w:pPr>
      <w:r w:rsidRPr="00A82CEE">
        <w:rPr>
          <w:bCs/>
        </w:rPr>
        <w:t>N</w:t>
      </w:r>
      <w:r>
        <w:t>umber and percentage of respondents to the stakeholder survey per responding organisation</w:t>
      </w:r>
    </w:p>
    <w:tbl>
      <w:tblPr>
        <w:tblStyle w:val="TableGrid"/>
        <w:tblW w:w="9247" w:type="dxa"/>
        <w:tblLook w:val="04A0" w:firstRow="1" w:lastRow="0" w:firstColumn="1" w:lastColumn="0" w:noHBand="0" w:noVBand="1"/>
      </w:tblPr>
      <w:tblGrid>
        <w:gridCol w:w="3153"/>
        <w:gridCol w:w="3047"/>
        <w:gridCol w:w="3047"/>
      </w:tblGrid>
      <w:tr w:rsidR="009321C2" w14:paraId="4CB8D120" w14:textId="77777777" w:rsidTr="00B50F95">
        <w:trPr>
          <w:trHeight w:val="348"/>
        </w:trPr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</w:tcPr>
          <w:p w14:paraId="5174C369" w14:textId="77777777" w:rsidR="009321C2" w:rsidRDefault="009321C2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Organisation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</w:tcPr>
          <w:p w14:paraId="07796F76" w14:textId="77777777" w:rsidR="009321C2" w:rsidRDefault="009321C2" w:rsidP="00B50F9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o. of respondents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</w:tcPr>
          <w:p w14:paraId="58B5ACF3" w14:textId="77777777" w:rsidR="009321C2" w:rsidRDefault="009321C2" w:rsidP="00B50F9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% of respondents</w:t>
            </w:r>
          </w:p>
        </w:tc>
      </w:tr>
      <w:tr w:rsidR="009321C2" w14:paraId="5BD431F3" w14:textId="77777777" w:rsidTr="00B50F95">
        <w:trPr>
          <w:trHeight w:val="491"/>
        </w:trPr>
        <w:tc>
          <w:tcPr>
            <w:tcW w:w="3153" w:type="dxa"/>
            <w:tcBorders>
              <w:bottom w:val="nil"/>
            </w:tcBorders>
            <w:vAlign w:val="center"/>
          </w:tcPr>
          <w:p w14:paraId="693B9336" w14:textId="77777777" w:rsidR="009321C2" w:rsidRPr="00182366" w:rsidRDefault="009321C2" w:rsidP="00B50F95">
            <w:pPr>
              <w:spacing w:line="480" w:lineRule="auto"/>
            </w:pPr>
            <w:r w:rsidRPr="00182366">
              <w:t>AMREF Health Africa</w:t>
            </w:r>
          </w:p>
        </w:tc>
        <w:tc>
          <w:tcPr>
            <w:tcW w:w="3047" w:type="dxa"/>
            <w:tcBorders>
              <w:bottom w:val="nil"/>
            </w:tcBorders>
            <w:vAlign w:val="center"/>
          </w:tcPr>
          <w:p w14:paraId="2D8B6F9C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bottom w:val="nil"/>
            </w:tcBorders>
            <w:vAlign w:val="center"/>
          </w:tcPr>
          <w:p w14:paraId="59458A36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1722AB67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768D2C8A" w14:textId="77777777" w:rsidR="009321C2" w:rsidRPr="00182366" w:rsidRDefault="009321C2" w:rsidP="00B50F95">
            <w:pPr>
              <w:spacing w:line="480" w:lineRule="auto"/>
            </w:pPr>
            <w:proofErr w:type="spellStart"/>
            <w:r w:rsidRPr="00182366">
              <w:t>Bayero</w:t>
            </w:r>
            <w:proofErr w:type="spellEnd"/>
            <w:r w:rsidRPr="00182366">
              <w:t xml:space="preserve"> University Kano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20F28E3D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1447876A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493410CC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2816433F" w14:textId="77777777" w:rsidR="009321C2" w:rsidRPr="00182366" w:rsidRDefault="009321C2" w:rsidP="00B50F95">
            <w:pPr>
              <w:spacing w:line="480" w:lineRule="auto"/>
            </w:pPr>
            <w:r w:rsidRPr="00182366">
              <w:t>CDC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791E7D88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21C2CCB5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4.88</w:t>
            </w:r>
          </w:p>
        </w:tc>
      </w:tr>
      <w:tr w:rsidR="009321C2" w14:paraId="6F57200B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6D75422A" w14:textId="77777777" w:rsidR="009321C2" w:rsidRPr="00182366" w:rsidRDefault="009321C2" w:rsidP="00B50F95">
            <w:pPr>
              <w:spacing w:line="480" w:lineRule="auto"/>
            </w:pPr>
            <w:r w:rsidRPr="00182366">
              <w:t>EMPHNET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46784037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0E445AAC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7352B29F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7C754299" w14:textId="77777777" w:rsidR="009321C2" w:rsidRPr="00182366" w:rsidRDefault="009321C2" w:rsidP="00B50F95">
            <w:pPr>
              <w:spacing w:line="480" w:lineRule="auto"/>
            </w:pPr>
            <w:r w:rsidRPr="00182366">
              <w:t xml:space="preserve">Erasmus Medical </w:t>
            </w:r>
            <w:proofErr w:type="spellStart"/>
            <w:r w:rsidRPr="00182366">
              <w:t>Center</w:t>
            </w:r>
            <w:proofErr w:type="spellEnd"/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3988EA7C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5498571C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2389AD3C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469B7BB7" w14:textId="77777777" w:rsidR="009321C2" w:rsidRPr="00182366" w:rsidRDefault="009321C2" w:rsidP="00B50F95">
            <w:pPr>
              <w:spacing w:line="480" w:lineRule="auto"/>
            </w:pPr>
            <w:r w:rsidRPr="00182366">
              <w:t>Institute of Tropical Medicine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55E6025B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73F545F5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5DA14812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73C7998E" w14:textId="77777777" w:rsidR="009321C2" w:rsidRPr="00182366" w:rsidRDefault="009321C2" w:rsidP="00B50F95">
            <w:pPr>
              <w:spacing w:line="480" w:lineRule="auto"/>
            </w:pPr>
            <w:r w:rsidRPr="00182366">
              <w:t>Maryland Global Initiative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4B5AD6B8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76EC2DAD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2DDD11AE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0F56CF0E" w14:textId="77777777" w:rsidR="009321C2" w:rsidRPr="00182366" w:rsidRDefault="009321C2" w:rsidP="00B50F95">
            <w:pPr>
              <w:spacing w:line="480" w:lineRule="auto"/>
            </w:pPr>
            <w:r w:rsidRPr="00182366">
              <w:t xml:space="preserve">Medical </w:t>
            </w:r>
            <w:r>
              <w:t>R</w:t>
            </w:r>
            <w:r w:rsidRPr="00182366">
              <w:t xml:space="preserve">esearch </w:t>
            </w:r>
            <w:r>
              <w:t>C</w:t>
            </w:r>
            <w:r w:rsidRPr="00182366">
              <w:t>ouncil Unit at London school of Hygiene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105210E0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375E0B1C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790360FC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14FC1841" w14:textId="77777777" w:rsidR="009321C2" w:rsidRPr="00182366" w:rsidRDefault="009321C2" w:rsidP="00B50F95">
            <w:pPr>
              <w:spacing w:line="480" w:lineRule="auto"/>
            </w:pPr>
            <w:r w:rsidRPr="00182366">
              <w:t>Ministry of Health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263B3980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4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4919ACB4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9.76</w:t>
            </w:r>
          </w:p>
        </w:tc>
      </w:tr>
      <w:tr w:rsidR="009321C2" w14:paraId="5EF68735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11AC9D75" w14:textId="77777777" w:rsidR="009321C2" w:rsidRPr="00182366" w:rsidRDefault="009321C2" w:rsidP="00B50F95">
            <w:pPr>
              <w:spacing w:line="480" w:lineRule="auto"/>
            </w:pPr>
            <w:r w:rsidRPr="00182366">
              <w:t>MSF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2621595D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9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686DFFAD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1.95</w:t>
            </w:r>
          </w:p>
        </w:tc>
      </w:tr>
      <w:tr w:rsidR="009321C2" w14:paraId="0D91DEC6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32ADE3A8" w14:textId="77777777" w:rsidR="009321C2" w:rsidRPr="00182366" w:rsidRDefault="009321C2" w:rsidP="00B50F95">
            <w:pPr>
              <w:spacing w:line="480" w:lineRule="auto"/>
            </w:pPr>
            <w:r w:rsidRPr="00182366">
              <w:t>NCDC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540370FB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23123BEE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1D596875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301C0615" w14:textId="77777777" w:rsidR="009321C2" w:rsidRPr="00182366" w:rsidRDefault="009321C2" w:rsidP="00B50F95">
            <w:pPr>
              <w:spacing w:line="480" w:lineRule="auto"/>
            </w:pPr>
            <w:r w:rsidRPr="002A5640">
              <w:t>National Primary Health Care Development Agency (Nigeria)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3E22174A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3CE44C8C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7174CB3E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0A0922EE" w14:textId="77777777" w:rsidR="009321C2" w:rsidRPr="00182366" w:rsidRDefault="009321C2" w:rsidP="00B50F95">
            <w:pPr>
              <w:spacing w:line="480" w:lineRule="auto"/>
            </w:pPr>
            <w:r w:rsidRPr="00182366">
              <w:t>Public Health Agency of Canada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1B8DB072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25B6D0CB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3DB1EF3D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28A5FF03" w14:textId="77777777" w:rsidR="009321C2" w:rsidRPr="00182366" w:rsidRDefault="009321C2" w:rsidP="00B50F95">
            <w:pPr>
              <w:spacing w:line="480" w:lineRule="auto"/>
            </w:pPr>
            <w:proofErr w:type="spellStart"/>
            <w:r w:rsidRPr="00182366">
              <w:t>RedCross</w:t>
            </w:r>
            <w:proofErr w:type="spellEnd"/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0334E8BD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1FD15B8D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4.88</w:t>
            </w:r>
          </w:p>
        </w:tc>
      </w:tr>
      <w:tr w:rsidR="009321C2" w14:paraId="1A57B5A7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6E33DEC9" w14:textId="77777777" w:rsidR="009321C2" w:rsidRPr="00182366" w:rsidRDefault="009321C2" w:rsidP="00B50F95">
            <w:pPr>
              <w:spacing w:line="480" w:lineRule="auto"/>
            </w:pPr>
            <w:r w:rsidRPr="00182366">
              <w:t>Samaritan’s Purse International Relief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56F6A6E0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1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4F6CC1E8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.44</w:t>
            </w:r>
          </w:p>
        </w:tc>
      </w:tr>
      <w:tr w:rsidR="009321C2" w14:paraId="65C02211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31E08F60" w14:textId="77777777" w:rsidR="009321C2" w:rsidRPr="00182366" w:rsidRDefault="009321C2" w:rsidP="00B50F95">
            <w:pPr>
              <w:spacing w:line="480" w:lineRule="auto"/>
            </w:pPr>
            <w:r w:rsidRPr="00182366">
              <w:t>Save the Children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0EE92933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4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21DE3C68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9.76</w:t>
            </w:r>
          </w:p>
        </w:tc>
      </w:tr>
      <w:tr w:rsidR="009321C2" w14:paraId="616313AD" w14:textId="77777777" w:rsidTr="00B50F95">
        <w:trPr>
          <w:trHeight w:val="491"/>
        </w:trPr>
        <w:tc>
          <w:tcPr>
            <w:tcW w:w="3153" w:type="dxa"/>
            <w:tcBorders>
              <w:top w:val="nil"/>
              <w:bottom w:val="nil"/>
            </w:tcBorders>
            <w:vAlign w:val="center"/>
          </w:tcPr>
          <w:p w14:paraId="16E7E089" w14:textId="77777777" w:rsidR="009321C2" w:rsidRPr="00182366" w:rsidRDefault="009321C2" w:rsidP="00B50F95">
            <w:pPr>
              <w:spacing w:line="480" w:lineRule="auto"/>
            </w:pPr>
            <w:r w:rsidRPr="00182366">
              <w:t>WHO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589DB2FF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9</w:t>
            </w:r>
          </w:p>
        </w:tc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34E8C890" w14:textId="77777777" w:rsidR="009321C2" w:rsidRPr="00182366" w:rsidRDefault="009321C2" w:rsidP="00B50F95">
            <w:pPr>
              <w:spacing w:line="480" w:lineRule="auto"/>
              <w:jc w:val="center"/>
            </w:pPr>
            <w:r w:rsidRPr="00182366">
              <w:t>21.95</w:t>
            </w:r>
          </w:p>
        </w:tc>
      </w:tr>
      <w:tr w:rsidR="009321C2" w14:paraId="25C7525D" w14:textId="77777777" w:rsidTr="00B50F95">
        <w:trPr>
          <w:trHeight w:val="491"/>
        </w:trPr>
        <w:tc>
          <w:tcPr>
            <w:tcW w:w="3153" w:type="dxa"/>
            <w:tcBorders>
              <w:top w:val="nil"/>
            </w:tcBorders>
            <w:vAlign w:val="center"/>
          </w:tcPr>
          <w:p w14:paraId="30F6CC1C" w14:textId="77777777" w:rsidR="009321C2" w:rsidRPr="00FF5597" w:rsidRDefault="009321C2" w:rsidP="00B50F95">
            <w:pPr>
              <w:spacing w:line="480" w:lineRule="auto"/>
              <w:rPr>
                <w:b/>
              </w:rPr>
            </w:pPr>
            <w:r w:rsidRPr="00182366">
              <w:rPr>
                <w:b/>
              </w:rPr>
              <w:t>Total</w:t>
            </w:r>
          </w:p>
        </w:tc>
        <w:tc>
          <w:tcPr>
            <w:tcW w:w="3047" w:type="dxa"/>
            <w:tcBorders>
              <w:top w:val="nil"/>
            </w:tcBorders>
            <w:vAlign w:val="center"/>
          </w:tcPr>
          <w:p w14:paraId="0701161B" w14:textId="77777777" w:rsidR="009321C2" w:rsidRPr="00FF5597" w:rsidRDefault="009321C2" w:rsidP="00B50F95">
            <w:pPr>
              <w:spacing w:line="480" w:lineRule="auto"/>
              <w:jc w:val="center"/>
              <w:rPr>
                <w:b/>
              </w:rPr>
            </w:pPr>
            <w:r w:rsidRPr="00FF5597">
              <w:rPr>
                <w:b/>
              </w:rPr>
              <w:t>41</w:t>
            </w:r>
          </w:p>
        </w:tc>
        <w:tc>
          <w:tcPr>
            <w:tcW w:w="3047" w:type="dxa"/>
            <w:tcBorders>
              <w:top w:val="nil"/>
            </w:tcBorders>
            <w:vAlign w:val="center"/>
          </w:tcPr>
          <w:p w14:paraId="4FB9CBAC" w14:textId="77777777" w:rsidR="009321C2" w:rsidRPr="00FF5597" w:rsidRDefault="009321C2" w:rsidP="00B50F95">
            <w:pPr>
              <w:spacing w:line="480" w:lineRule="auto"/>
              <w:jc w:val="center"/>
              <w:rPr>
                <w:b/>
              </w:rPr>
            </w:pPr>
            <w:r w:rsidRPr="00182366">
              <w:rPr>
                <w:b/>
              </w:rPr>
              <w:t>100</w:t>
            </w:r>
          </w:p>
        </w:tc>
      </w:tr>
    </w:tbl>
    <w:p w14:paraId="3507E7E8" w14:textId="77777777" w:rsidR="00555F84" w:rsidRDefault="00555F84"/>
    <w:sectPr w:rsidR="00555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1C2"/>
    <w:rsid w:val="00555F84"/>
    <w:rsid w:val="009321C2"/>
    <w:rsid w:val="009C09E3"/>
    <w:rsid w:val="00A8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9B009"/>
  <w15:chartTrackingRefBased/>
  <w15:docId w15:val="{D5B9A86D-63FA-488B-95A1-DCD5F13BD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eating</dc:creator>
  <cp:keywords/>
  <dc:description/>
  <cp:lastModifiedBy>Patrick Keating</cp:lastModifiedBy>
  <cp:revision>3</cp:revision>
  <dcterms:created xsi:type="dcterms:W3CDTF">2021-03-21T21:32:00Z</dcterms:created>
  <dcterms:modified xsi:type="dcterms:W3CDTF">2021-03-21T22:55:00Z</dcterms:modified>
</cp:coreProperties>
</file>